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29.  GeneIndexer latent semantic indexing (LSI) of significantly-regulated ‘Response to stress’ GO term group.</w:t>
      </w:r>
      <w:r>
        <w:rPr/>
        <w:t xml:space="preserve">  Using the GO term group ‘Response to stress’ as an input term, a list of the top 1000 implicitly-correlated (LSI correlation score&gt;0.1) was generated using a full genome background list. </w:t>
      </w:r>
    </w:p>
    <w:p>
      <w:pPr>
        <w:pStyle w:val="Normal"/>
        <w:rPr/>
      </w:pPr>
      <w:r>
        <w:rPr/>
      </w:r>
    </w:p>
    <w:tbl>
      <w:tblPr>
        <w:tblW w:w="38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1916"/>
      </w:tblGrid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u w:val="single"/>
              </w:rPr>
              <w:t>Response to stress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u w:val="single"/>
              </w:rPr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Symbo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SI correlation score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61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46249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d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n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0022l02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sn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2ak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32434i11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2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d11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c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0003c05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8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5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pu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ou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0100o12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b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o1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hit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and2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2ak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ra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30401d17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b3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ucla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10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it4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it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2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b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1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it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b3l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c1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ns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30001n09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r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30120h23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d1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sa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s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ok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v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n1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cs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dd45g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32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2s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h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b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dh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27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30401k13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bw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08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bcl2l1)2cbt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dd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b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o1l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r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dd45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ri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gt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x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61a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30403b10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l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c22d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0519f09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r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sox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b3l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rir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x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61a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b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53in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x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x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2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r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2ak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kbp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i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bp-rs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bp-rs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mat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l1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53i1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s1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lda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pin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r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30033f20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apk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0002n14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n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0094k13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4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x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rk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spn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rb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dd45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x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min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d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m2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2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k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0207i05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f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d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mt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5c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6ip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lc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rf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8f13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r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fm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b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a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cr2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f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20401k05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r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g20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4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rx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k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bzf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a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x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bp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rx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16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e2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ia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dhhc1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ep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2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ai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ok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r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dm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g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rdc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b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6a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f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84-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va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nip3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1md-a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90b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53i1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apk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btps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s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202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maf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ak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2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em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i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10004618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sl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f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r3i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1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xd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at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x6-rs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s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54o05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4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x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s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85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gl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2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bdd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7a1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3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0019g21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s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3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hka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rb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f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nk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a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b1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r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tb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f2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tv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ni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pb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0092e17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fm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0041n16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kbh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myhca-cre)1abe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ch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g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0056p07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dc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ia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7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bfc2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bi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2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1030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1c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lm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s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6ka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y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lre1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red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k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10003472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wd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n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ah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g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f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r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dc1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tm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f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dc1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k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g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nip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ok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x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xd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ia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61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pd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b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2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pd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p2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em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xi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as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b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delr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r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g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m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md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2409i22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24491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00001a09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rx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4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i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ln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eb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xc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ch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c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lre1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pt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bfc2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nef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b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b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ho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36626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if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dt1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s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k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c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rx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rl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d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1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ac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as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dc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o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am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k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f1e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rf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mit24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61g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(16.17)32lu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(16.17)32lu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2ak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pk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rfi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rg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pro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b3l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h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b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pd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2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apk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8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7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34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34c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b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b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t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st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d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a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t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hpk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a7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e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o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im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dd45gi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rl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1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f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n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s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0002h23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l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1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nk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pk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miz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ah1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fm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del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j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la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erf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84-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s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se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rt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pn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l1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k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t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4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1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fr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x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55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6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d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2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e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ertd610e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o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0008h04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ia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r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t1s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4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sr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sch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irin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pt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em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b5r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k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x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17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ra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rh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t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q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i3b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ln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cd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rk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8i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2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3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p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1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3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s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e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3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na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o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m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bcl2l1)1cbt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ppd2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4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iq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04113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8484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3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mit18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sa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rm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o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4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4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g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bxi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2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53b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o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da3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f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lr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n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32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m1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34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k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l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b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pp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b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12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rk1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3b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rd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eb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iq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0417h13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add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s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6i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aip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2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8a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d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5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d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x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pk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a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5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a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ban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d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c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rg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b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ox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sr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xr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k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r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k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oa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5rap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f1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h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1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6ka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prt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n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2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1i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a1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bp-rs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20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14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ms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h-pc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s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w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rt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fg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f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iq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dh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1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x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b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8ip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f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3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n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f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f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f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scan4d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n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txr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a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30408c04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s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g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ah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er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fi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g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lld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qo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yc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m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p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if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bgrl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se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n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met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a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hl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v17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1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70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1i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nn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g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l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5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yx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s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rg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wr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bb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t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a1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y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ati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k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20c11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rp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en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f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hb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b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8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53r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c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m1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lo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tc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i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1b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g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4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2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s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4a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a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1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ed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h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av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atc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c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sr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x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dy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0h4s11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am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30569m22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30017j20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2c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hy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p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g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wsu81e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ap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bpz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a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4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s2r10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30052i12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p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gic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c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b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ff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ad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ni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kbh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h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30093n12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3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and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as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p32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a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53b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isb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d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ra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r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07b13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eb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sb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krt14-cre)1efu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0009f10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cd2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xdn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n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k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ri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t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1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f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kbp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xo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x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ppc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ah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rg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t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tad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h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f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6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pk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map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ck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ncl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k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ni3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2441k18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id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iri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fr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x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l4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2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f2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i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5mit39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i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3mit1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tb1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h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s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a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n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a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a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pr1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n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5mit10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ah1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yb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lb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1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sf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4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xx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p3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cd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m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q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nk-rs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di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s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t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api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z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p11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rk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n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rt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14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1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tc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6704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er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f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lnr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g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b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19b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bd14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20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2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cgl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ksr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im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g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2b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bim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ertd82e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k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hr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cy1a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2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r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bp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e1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t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a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mp1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6l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8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ek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j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1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2;5)43ad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2;5)43ad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u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rs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ox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bi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sat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c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rf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ap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99a-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n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i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40829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u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2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and2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h2d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a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0568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pr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c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pn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0109i03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ga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8mts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s2cr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s3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2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ye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lh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p3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b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pk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f2i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g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1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b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3b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lf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cd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1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3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k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rx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p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eb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kn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sp1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1i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g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g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tf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b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tmusg0000000572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74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sit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p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x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3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afx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r2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cs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9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lhb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sk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g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tscr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s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b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we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Se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rd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a1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fs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ab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8l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5k1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ati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7ip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di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g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1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nl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d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k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k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0018i05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ph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u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an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k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4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f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iq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oc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ql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k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r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4a3b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kbp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e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erfd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x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c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im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h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0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d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0301g19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d2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6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2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hk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fm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1d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e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yn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fn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in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f1l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fb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d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x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pa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f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hx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s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op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11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18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f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ak1b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b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sr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g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t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5:23:00Z</dcterms:created>
  <dc:creator>maudsleyst</dc:creator>
  <dc:description/>
  <cp:keywords/>
  <dc:language>en-US</dc:language>
  <cp:lastModifiedBy>martinbro</cp:lastModifiedBy>
  <dcterms:modified xsi:type="dcterms:W3CDTF">2011-10-27T20:49:00Z</dcterms:modified>
  <cp:revision>4</cp:revision>
  <dc:subject/>
  <dc:title>Table S22</dc:title>
</cp:coreProperties>
</file>